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FFCA" w14:textId="77777777" w:rsidR="00275962" w:rsidRDefault="00275962" w:rsidP="00275962">
      <w:pPr>
        <w:pStyle w:val="Heading1"/>
      </w:pPr>
      <w:r>
        <w:t>Appendix</w:t>
      </w:r>
    </w:p>
    <w:p w14:paraId="2B2CB181" w14:textId="7B3661EB" w:rsidR="00C8213B" w:rsidRDefault="00C8213B" w:rsidP="00275962">
      <w:pPr>
        <w:pStyle w:val="Heading2"/>
      </w:pPr>
      <w:r>
        <w:t>List of survey items for each scale</w:t>
      </w:r>
      <w:r w:rsidR="00207A74">
        <w:t xml:space="preserve"> – Mediating Variables</w:t>
      </w:r>
    </w:p>
    <w:p w14:paraId="11A35519" w14:textId="40EF57C2" w:rsidR="00016BE0" w:rsidRPr="00AE7BEE" w:rsidRDefault="00C8213B" w:rsidP="00275962">
      <w:pPr>
        <w:pStyle w:val="Heading3"/>
      </w:pPr>
      <w:r>
        <w:t>D</w:t>
      </w:r>
      <w:r w:rsidR="00B34DF3" w:rsidRPr="00AE7BEE">
        <w:t>escriptive Norms about Intolerance</w:t>
      </w:r>
    </w:p>
    <w:p w14:paraId="286DA9F8" w14:textId="77777777" w:rsidR="00AE7BEE" w:rsidRDefault="00AE7BEE" w:rsidP="00C8213B">
      <w:pPr>
        <w:spacing w:after="120" w:line="240" w:lineRule="auto"/>
      </w:pPr>
      <w:r w:rsidRPr="00AE7BEE">
        <w:rPr>
          <w:i/>
          <w:iCs/>
        </w:rPr>
        <w:t xml:space="preserve">In your opinion, how many </w:t>
      </w:r>
      <w:r w:rsidRPr="00AE7BEE">
        <w:rPr>
          <w:i/>
          <w:iCs/>
          <w:u w:val="single"/>
        </w:rPr>
        <w:t>kids your age</w:t>
      </w:r>
      <w:r w:rsidRPr="00AE7BEE">
        <w:rPr>
          <w:i/>
          <w:iCs/>
        </w:rPr>
        <w:t xml:space="preserve"> do the following? </w:t>
      </w:r>
    </w:p>
    <w:p w14:paraId="5203142F" w14:textId="121E6125" w:rsidR="00AE7BEE" w:rsidRPr="00AE7BEE" w:rsidRDefault="00AE7BEE" w:rsidP="00C8213B">
      <w:pPr>
        <w:spacing w:after="120" w:line="240" w:lineRule="auto"/>
      </w:pPr>
      <w:r>
        <w:t>1 = None or almost none, 2 = some, 3 = half, 4 = most, 5 = All or almost all</w:t>
      </w:r>
    </w:p>
    <w:p w14:paraId="7E8AC7B7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Spread hateful ideas about people who are </w:t>
      </w:r>
      <w:proofErr w:type="gramStart"/>
      <w:r w:rsidRPr="00207A74">
        <w:rPr>
          <w:i/>
          <w:iCs/>
        </w:rPr>
        <w:t>different</w:t>
      </w:r>
      <w:proofErr w:type="gramEnd"/>
      <w:r w:rsidRPr="00207A74">
        <w:rPr>
          <w:i/>
          <w:iCs/>
        </w:rPr>
        <w:t xml:space="preserve"> </w:t>
      </w:r>
    </w:p>
    <w:p w14:paraId="2D1CA302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Never listen to people who have different </w:t>
      </w:r>
      <w:proofErr w:type="gramStart"/>
      <w:r w:rsidRPr="00207A74">
        <w:rPr>
          <w:i/>
          <w:iCs/>
        </w:rPr>
        <w:t>opinions</w:t>
      </w:r>
      <w:proofErr w:type="gramEnd"/>
      <w:r w:rsidRPr="00207A74">
        <w:rPr>
          <w:i/>
          <w:iCs/>
        </w:rPr>
        <w:t xml:space="preserve"> </w:t>
      </w:r>
    </w:p>
    <w:p w14:paraId="3EA640F2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Try to convince others that their beliefs are the only correct </w:t>
      </w:r>
      <w:proofErr w:type="gramStart"/>
      <w:r w:rsidRPr="00207A74">
        <w:rPr>
          <w:i/>
          <w:iCs/>
        </w:rPr>
        <w:t>beliefs</w:t>
      </w:r>
      <w:proofErr w:type="gramEnd"/>
    </w:p>
    <w:p w14:paraId="0B1646C1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Insult another person's </w:t>
      </w:r>
      <w:proofErr w:type="gramStart"/>
      <w:r w:rsidRPr="00207A74">
        <w:rPr>
          <w:i/>
          <w:iCs/>
        </w:rPr>
        <w:t>religion</w:t>
      </w:r>
      <w:proofErr w:type="gramEnd"/>
    </w:p>
    <w:p w14:paraId="70A50E7C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Act aggressively toward people who are </w:t>
      </w:r>
      <w:proofErr w:type="gramStart"/>
      <w:r w:rsidRPr="00207A74">
        <w:rPr>
          <w:i/>
          <w:iCs/>
        </w:rPr>
        <w:t>different</w:t>
      </w:r>
      <w:proofErr w:type="gramEnd"/>
      <w:r w:rsidRPr="00207A74">
        <w:rPr>
          <w:i/>
          <w:iCs/>
        </w:rPr>
        <w:t xml:space="preserve"> </w:t>
      </w:r>
    </w:p>
    <w:p w14:paraId="0729A9FB" w14:textId="77777777" w:rsidR="00AE7BEE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Refuse to obey their </w:t>
      </w:r>
      <w:proofErr w:type="gramStart"/>
      <w:r w:rsidRPr="00207A74">
        <w:rPr>
          <w:i/>
          <w:iCs/>
        </w:rPr>
        <w:t>parents</w:t>
      </w:r>
      <w:proofErr w:type="gramEnd"/>
    </w:p>
    <w:p w14:paraId="2851FA8E" w14:textId="646AAA45" w:rsidR="00B34DF3" w:rsidRPr="00207A74" w:rsidRDefault="00AE7BEE" w:rsidP="00C8213B">
      <w:pPr>
        <w:pStyle w:val="ListParagraph"/>
        <w:numPr>
          <w:ilvl w:val="0"/>
          <w:numId w:val="1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Discriminate against people who are </w:t>
      </w:r>
      <w:proofErr w:type="gramStart"/>
      <w:r w:rsidRPr="00207A74">
        <w:rPr>
          <w:i/>
          <w:iCs/>
        </w:rPr>
        <w:t>different</w:t>
      </w:r>
      <w:proofErr w:type="gramEnd"/>
    </w:p>
    <w:p w14:paraId="0C3646B0" w14:textId="77777777" w:rsidR="00A04C0A" w:rsidRPr="00207A74" w:rsidRDefault="00A04C0A" w:rsidP="00C8213B">
      <w:pPr>
        <w:spacing w:after="120" w:line="240" w:lineRule="auto"/>
        <w:contextualSpacing/>
        <w:rPr>
          <w:sz w:val="16"/>
          <w:szCs w:val="16"/>
        </w:rPr>
      </w:pPr>
    </w:p>
    <w:p w14:paraId="3123C773" w14:textId="6801706E" w:rsidR="00A04C0A" w:rsidRPr="00AE7BEE" w:rsidRDefault="00A04C0A" w:rsidP="00275962">
      <w:pPr>
        <w:pStyle w:val="Heading3"/>
      </w:pPr>
      <w:r>
        <w:t>Injunctive</w:t>
      </w:r>
      <w:r w:rsidRPr="00AE7BEE">
        <w:t xml:space="preserve"> Norms about Intolerance</w:t>
      </w:r>
    </w:p>
    <w:p w14:paraId="548E81B9" w14:textId="06727DC5" w:rsidR="00A04C0A" w:rsidRDefault="00A04C0A" w:rsidP="00C8213B">
      <w:pPr>
        <w:spacing w:after="120" w:line="240" w:lineRule="auto"/>
      </w:pPr>
      <w:r w:rsidRPr="00A04C0A">
        <w:t xml:space="preserve">In your opinion, how do </w:t>
      </w:r>
      <w:r w:rsidRPr="00A04C0A">
        <w:rPr>
          <w:u w:val="single"/>
        </w:rPr>
        <w:t>most kids your age feel</w:t>
      </w:r>
      <w:r w:rsidRPr="00A04C0A">
        <w:t xml:space="preserve"> about </w:t>
      </w:r>
      <w:r w:rsidRPr="00A04C0A">
        <w:rPr>
          <w:u w:val="single"/>
        </w:rPr>
        <w:t>other kids</w:t>
      </w:r>
      <w:r w:rsidRPr="00A04C0A">
        <w:t xml:space="preserve"> doing the following?</w:t>
      </w:r>
    </w:p>
    <w:p w14:paraId="2CF4D8B3" w14:textId="71DBE991" w:rsidR="00A04C0A" w:rsidRDefault="00A04C0A" w:rsidP="00C8213B">
      <w:pPr>
        <w:spacing w:after="120" w:line="240" w:lineRule="auto"/>
      </w:pPr>
      <w:r>
        <w:t xml:space="preserve">1 = It is completely wrong, 2 = It is sort of wrong, 3 = It is sort of okay, 4 = It is completely okay </w:t>
      </w:r>
    </w:p>
    <w:p w14:paraId="2D1F0B82" w14:textId="77777777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Spreading hateful ideas about people who are </w:t>
      </w:r>
      <w:proofErr w:type="gramStart"/>
      <w:r w:rsidRPr="00207A74">
        <w:rPr>
          <w:i/>
          <w:iCs/>
        </w:rPr>
        <w:t>different</w:t>
      </w:r>
      <w:proofErr w:type="gramEnd"/>
    </w:p>
    <w:p w14:paraId="236EA6C3" w14:textId="77777777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Never listening to people with different opinions</w:t>
      </w:r>
    </w:p>
    <w:p w14:paraId="75AF147A" w14:textId="58B1737F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Trying to convince others that their beliefs are the only correct </w:t>
      </w:r>
      <w:proofErr w:type="gramStart"/>
      <w:r w:rsidRPr="00207A74">
        <w:rPr>
          <w:i/>
          <w:iCs/>
        </w:rPr>
        <w:t>beliefs</w:t>
      </w:r>
      <w:proofErr w:type="gramEnd"/>
    </w:p>
    <w:p w14:paraId="3EE0DBD0" w14:textId="77777777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Insulting another person’s religion </w:t>
      </w:r>
    </w:p>
    <w:p w14:paraId="16732B20" w14:textId="77777777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Acting aggressively toward people who are </w:t>
      </w:r>
      <w:proofErr w:type="gramStart"/>
      <w:r w:rsidRPr="00207A74">
        <w:rPr>
          <w:i/>
          <w:iCs/>
        </w:rPr>
        <w:t>different</w:t>
      </w:r>
      <w:proofErr w:type="gramEnd"/>
      <w:r w:rsidRPr="00207A74">
        <w:rPr>
          <w:i/>
          <w:iCs/>
        </w:rPr>
        <w:t xml:space="preserve"> </w:t>
      </w:r>
    </w:p>
    <w:p w14:paraId="65158F91" w14:textId="77777777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Refusing to obey their </w:t>
      </w:r>
      <w:proofErr w:type="gramStart"/>
      <w:r w:rsidRPr="00207A74">
        <w:rPr>
          <w:i/>
          <w:iCs/>
        </w:rPr>
        <w:t>parents</w:t>
      </w:r>
      <w:proofErr w:type="gramEnd"/>
      <w:r w:rsidRPr="00207A74">
        <w:rPr>
          <w:i/>
          <w:iCs/>
        </w:rPr>
        <w:t xml:space="preserve"> </w:t>
      </w:r>
    </w:p>
    <w:p w14:paraId="371CA0CB" w14:textId="0015F2F0" w:rsidR="00A04C0A" w:rsidRPr="00207A74" w:rsidRDefault="00A04C0A" w:rsidP="00C8213B">
      <w:pPr>
        <w:pStyle w:val="ListParagraph"/>
        <w:numPr>
          <w:ilvl w:val="0"/>
          <w:numId w:val="2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Discriminating against people who are </w:t>
      </w:r>
      <w:proofErr w:type="gramStart"/>
      <w:r w:rsidRPr="00207A74">
        <w:rPr>
          <w:i/>
          <w:iCs/>
        </w:rPr>
        <w:t>different</w:t>
      </w:r>
      <w:proofErr w:type="gramEnd"/>
    </w:p>
    <w:p w14:paraId="0C9A05CC" w14:textId="77777777" w:rsidR="00A04C0A" w:rsidRPr="00207A74" w:rsidRDefault="00A04C0A" w:rsidP="00C8213B">
      <w:pPr>
        <w:spacing w:after="120" w:line="240" w:lineRule="auto"/>
        <w:contextualSpacing/>
        <w:rPr>
          <w:b/>
          <w:bCs/>
          <w:sz w:val="16"/>
          <w:szCs w:val="16"/>
        </w:rPr>
      </w:pPr>
    </w:p>
    <w:p w14:paraId="47E9D96B" w14:textId="3DF4506E" w:rsidR="00A04C0A" w:rsidRPr="00A04C0A" w:rsidRDefault="00A04C0A" w:rsidP="00275962">
      <w:pPr>
        <w:pStyle w:val="Heading3"/>
      </w:pPr>
      <w:r w:rsidRPr="00A04C0A">
        <w:t xml:space="preserve">Beliefs about </w:t>
      </w:r>
      <w:r>
        <w:t>C</w:t>
      </w:r>
      <w:r w:rsidRPr="00A04C0A">
        <w:t xml:space="preserve">onsequences </w:t>
      </w:r>
    </w:p>
    <w:p w14:paraId="014D4CD2" w14:textId="08480430" w:rsidR="00A04C0A" w:rsidRDefault="00A04C0A" w:rsidP="00C8213B">
      <w:pPr>
        <w:spacing w:after="120" w:line="240" w:lineRule="auto"/>
        <w:rPr>
          <w:i/>
          <w:iCs/>
        </w:rPr>
      </w:pPr>
      <w:r w:rsidRPr="00A04C0A">
        <w:rPr>
          <w:i/>
          <w:iCs/>
        </w:rPr>
        <w:t xml:space="preserve">How likely or unlikely is it that </w:t>
      </w:r>
      <w:r w:rsidRPr="00A04C0A">
        <w:rPr>
          <w:i/>
          <w:iCs/>
          <w:u w:val="single"/>
        </w:rPr>
        <w:t>NOT listening to different opinions</w:t>
      </w:r>
      <w:r w:rsidRPr="00A04C0A">
        <w:rPr>
          <w:i/>
          <w:iCs/>
        </w:rPr>
        <w:t xml:space="preserve"> will lead to each of the following?</w:t>
      </w:r>
    </w:p>
    <w:p w14:paraId="6BBD0B4D" w14:textId="5D664535" w:rsidR="00C8213B" w:rsidRPr="00C8213B" w:rsidRDefault="00C8213B" w:rsidP="00C8213B">
      <w:pPr>
        <w:spacing w:after="120" w:line="240" w:lineRule="auto"/>
      </w:pPr>
      <w:r>
        <w:t xml:space="preserve">1 = Very unlikely, 2 = Somewhat unlikely, 3 = Somewhat likely, 4 = Very likely </w:t>
      </w:r>
    </w:p>
    <w:p w14:paraId="69257ED1" w14:textId="77777777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Lack of respect for the rights and feelings of others</w:t>
      </w:r>
    </w:p>
    <w:p w14:paraId="5E7F1A26" w14:textId="77777777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A lack of acceptance of dialogue between people from different cultures </w:t>
      </w:r>
    </w:p>
    <w:p w14:paraId="4D1B182B" w14:textId="77777777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People feeling hostile toward </w:t>
      </w:r>
      <w:proofErr w:type="gramStart"/>
      <w:r w:rsidRPr="00207A74">
        <w:rPr>
          <w:i/>
          <w:iCs/>
        </w:rPr>
        <w:t>others</w:t>
      </w:r>
      <w:proofErr w:type="gramEnd"/>
    </w:p>
    <w:p w14:paraId="237B06D5" w14:textId="77777777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The destruction of society </w:t>
      </w:r>
    </w:p>
    <w:p w14:paraId="41C1F1B8" w14:textId="77777777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People losing their </w:t>
      </w:r>
      <w:proofErr w:type="gramStart"/>
      <w:r w:rsidRPr="00207A74">
        <w:rPr>
          <w:i/>
          <w:iCs/>
        </w:rPr>
        <w:t>rights</w:t>
      </w:r>
      <w:proofErr w:type="gramEnd"/>
    </w:p>
    <w:p w14:paraId="0C4AFFFC" w14:textId="4862FF9A" w:rsidR="00A04C0A" w:rsidRPr="00207A74" w:rsidRDefault="00A04C0A" w:rsidP="00C8213B">
      <w:pPr>
        <w:pStyle w:val="ListParagraph"/>
        <w:numPr>
          <w:ilvl w:val="0"/>
          <w:numId w:val="3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The loss of unity between individuals</w:t>
      </w:r>
    </w:p>
    <w:p w14:paraId="5E0EE675" w14:textId="6D5DB246" w:rsidR="00C8213B" w:rsidRPr="00207A74" w:rsidRDefault="00207A74" w:rsidP="00C8213B">
      <w:pPr>
        <w:spacing w:after="120" w:line="240" w:lineRule="auto"/>
        <w:rPr>
          <w:b/>
          <w:bCs/>
          <w:sz w:val="16"/>
          <w:szCs w:val="16"/>
        </w:rPr>
      </w:pPr>
      <w:r w:rsidRPr="00207A74">
        <w:rPr>
          <w:b/>
          <w:bCs/>
          <w:sz w:val="16"/>
          <w:szCs w:val="16"/>
        </w:rPr>
        <w:t xml:space="preserve"> </w:t>
      </w:r>
    </w:p>
    <w:p w14:paraId="14F0D5F2" w14:textId="6A9B2CB4" w:rsidR="00C03A65" w:rsidRPr="002B4C5F" w:rsidRDefault="00C03A65" w:rsidP="00275962">
      <w:pPr>
        <w:pStyle w:val="Heading3"/>
      </w:pPr>
      <w:r w:rsidRPr="002B4C5F">
        <w:lastRenderedPageBreak/>
        <w:t>Resistance Skills (Self)</w:t>
      </w:r>
    </w:p>
    <w:p w14:paraId="4AC83819" w14:textId="6A5E8570" w:rsidR="002B4C5F" w:rsidRDefault="002B4C5F" w:rsidP="00C8213B">
      <w:pPr>
        <w:spacing w:after="120" w:line="240" w:lineRule="auto"/>
        <w:rPr>
          <w:i/>
          <w:iCs/>
        </w:rPr>
      </w:pPr>
      <w:r w:rsidRPr="002B4C5F">
        <w:rPr>
          <w:i/>
          <w:iCs/>
        </w:rPr>
        <w:t xml:space="preserve">If someone tried to persuade </w:t>
      </w:r>
      <w:r w:rsidRPr="002B4C5F">
        <w:rPr>
          <w:i/>
          <w:iCs/>
          <w:u w:val="single"/>
        </w:rPr>
        <w:t>YOU</w:t>
      </w:r>
      <w:r w:rsidRPr="002B4C5F">
        <w:rPr>
          <w:i/>
          <w:iCs/>
        </w:rPr>
        <w:t xml:space="preserve"> to participate in religious, political, or socially extreme activities that you were uncomfortable with, how confident are you that </w:t>
      </w:r>
      <w:r w:rsidRPr="002B4C5F">
        <w:rPr>
          <w:i/>
          <w:iCs/>
          <w:u w:val="single"/>
        </w:rPr>
        <w:t>YOU</w:t>
      </w:r>
      <w:r w:rsidRPr="002B4C5F">
        <w:rPr>
          <w:i/>
          <w:iCs/>
        </w:rPr>
        <w:t xml:space="preserve"> could...</w:t>
      </w:r>
    </w:p>
    <w:p w14:paraId="309EDDB7" w14:textId="0849FEEB" w:rsidR="002B4C5F" w:rsidRPr="002B4C5F" w:rsidRDefault="002B4C5F" w:rsidP="00C8213B">
      <w:pPr>
        <w:spacing w:after="120" w:line="240" w:lineRule="auto"/>
      </w:pPr>
      <w:r>
        <w:t xml:space="preserve">1 = Not at all confident, 2 = A little confident, 3 = Mostly confident, 4 = Completely confident </w:t>
      </w:r>
    </w:p>
    <w:p w14:paraId="71F8BB30" w14:textId="77777777" w:rsidR="002B4C5F" w:rsidRPr="00207A74" w:rsidRDefault="002B4C5F" w:rsidP="00C8213B">
      <w:pPr>
        <w:pStyle w:val="ListParagraph"/>
        <w:numPr>
          <w:ilvl w:val="0"/>
          <w:numId w:val="4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Say no.</w:t>
      </w:r>
    </w:p>
    <w:p w14:paraId="6E321699" w14:textId="77777777" w:rsidR="002B4C5F" w:rsidRPr="00207A74" w:rsidRDefault="002B4C5F" w:rsidP="00C8213B">
      <w:pPr>
        <w:pStyle w:val="ListParagraph"/>
        <w:numPr>
          <w:ilvl w:val="0"/>
          <w:numId w:val="4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Explain why you do not want to participate. </w:t>
      </w:r>
    </w:p>
    <w:p w14:paraId="1299D6A8" w14:textId="77777777" w:rsidR="002B4C5F" w:rsidRPr="00207A74" w:rsidRDefault="002B4C5F" w:rsidP="00C8213B">
      <w:pPr>
        <w:pStyle w:val="ListParagraph"/>
        <w:numPr>
          <w:ilvl w:val="0"/>
          <w:numId w:val="4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Keep yourself away from the activities you did not want to participate in. </w:t>
      </w:r>
    </w:p>
    <w:p w14:paraId="686B6DBF" w14:textId="32CCB43D" w:rsidR="002B4C5F" w:rsidRPr="00207A74" w:rsidRDefault="002B4C5F" w:rsidP="00C8213B">
      <w:pPr>
        <w:pStyle w:val="ListParagraph"/>
        <w:numPr>
          <w:ilvl w:val="0"/>
          <w:numId w:val="4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Take yourself out of the situation.</w:t>
      </w:r>
    </w:p>
    <w:p w14:paraId="30E12D5D" w14:textId="6FD57103" w:rsidR="002D2C04" w:rsidRPr="002B4C5F" w:rsidRDefault="002D2C04" w:rsidP="00275962">
      <w:pPr>
        <w:pStyle w:val="Heading3"/>
      </w:pPr>
      <w:r w:rsidRPr="002B4C5F">
        <w:t>Resistance Skills (</w:t>
      </w:r>
      <w:r>
        <w:t>Friends</w:t>
      </w:r>
      <w:r w:rsidRPr="002B4C5F">
        <w:t>)</w:t>
      </w:r>
    </w:p>
    <w:p w14:paraId="3DF91A55" w14:textId="28F43A4D" w:rsidR="002D2C04" w:rsidRDefault="002D2C04" w:rsidP="00C8213B">
      <w:pPr>
        <w:spacing w:after="120" w:line="240" w:lineRule="auto"/>
      </w:pPr>
      <w:r w:rsidRPr="002D2C04">
        <w:rPr>
          <w:i/>
          <w:iCs/>
        </w:rPr>
        <w:t>If you saw one of your friends being persuaded to participate in religious, political, or socially extreme activities they were uncomfortable with, how confident are you that YOU could...</w:t>
      </w:r>
    </w:p>
    <w:p w14:paraId="0BEDA216" w14:textId="77777777" w:rsidR="002D2C04" w:rsidRPr="002B4C5F" w:rsidRDefault="002D2C04" w:rsidP="00C8213B">
      <w:pPr>
        <w:spacing w:after="120" w:line="240" w:lineRule="auto"/>
      </w:pPr>
      <w:r>
        <w:t xml:space="preserve">1 = Not at all confident, 2 = A little confident, 3 = Mostly confident, 4 = Completely confident </w:t>
      </w:r>
    </w:p>
    <w:p w14:paraId="1F486435" w14:textId="77777777" w:rsidR="002D2C04" w:rsidRPr="00207A74" w:rsidRDefault="002D2C04" w:rsidP="00C8213B">
      <w:pPr>
        <w:pStyle w:val="ListParagraph"/>
        <w:numPr>
          <w:ilvl w:val="0"/>
          <w:numId w:val="5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Help your friend say no. </w:t>
      </w:r>
    </w:p>
    <w:p w14:paraId="3739185A" w14:textId="77777777" w:rsidR="002D2C04" w:rsidRPr="00207A74" w:rsidRDefault="002D2C04" w:rsidP="00C8213B">
      <w:pPr>
        <w:pStyle w:val="ListParagraph"/>
        <w:numPr>
          <w:ilvl w:val="0"/>
          <w:numId w:val="5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Help your friend explain why they do not want to participate. </w:t>
      </w:r>
    </w:p>
    <w:p w14:paraId="2467F908" w14:textId="77777777" w:rsidR="002D2C04" w:rsidRPr="00207A74" w:rsidRDefault="002D2C04" w:rsidP="00C8213B">
      <w:pPr>
        <w:pStyle w:val="ListParagraph"/>
        <w:numPr>
          <w:ilvl w:val="0"/>
          <w:numId w:val="5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Keep your friend away from the activities they did not want to participate in. </w:t>
      </w:r>
    </w:p>
    <w:p w14:paraId="4774AEED" w14:textId="43C9748F" w:rsidR="002D2C04" w:rsidRPr="00207A74" w:rsidRDefault="002D2C04" w:rsidP="00C8213B">
      <w:pPr>
        <w:pStyle w:val="ListParagraph"/>
        <w:numPr>
          <w:ilvl w:val="0"/>
          <w:numId w:val="5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Get your friend out of the situation.</w:t>
      </w:r>
    </w:p>
    <w:p w14:paraId="6A81C137" w14:textId="77777777" w:rsidR="00D32E3B" w:rsidRDefault="00D32E3B" w:rsidP="00C8213B">
      <w:pPr>
        <w:spacing w:after="120" w:line="240" w:lineRule="auto"/>
        <w:contextualSpacing/>
      </w:pPr>
    </w:p>
    <w:p w14:paraId="427AFCB8" w14:textId="02A1B287" w:rsidR="00D32E3B" w:rsidRPr="002B4C5F" w:rsidRDefault="00D32E3B" w:rsidP="00275962">
      <w:pPr>
        <w:pStyle w:val="Heading3"/>
      </w:pPr>
      <w:r>
        <w:t>Decision-Making</w:t>
      </w:r>
      <w:r w:rsidRPr="002B4C5F">
        <w:t xml:space="preserve"> Skills (Self)</w:t>
      </w:r>
    </w:p>
    <w:p w14:paraId="3CDCA2A0" w14:textId="77777777" w:rsidR="00207A74" w:rsidRDefault="00207A74" w:rsidP="00207A74">
      <w:pPr>
        <w:spacing w:after="120" w:line="240" w:lineRule="auto"/>
      </w:pPr>
      <w:r w:rsidRPr="00D32E3B">
        <w:rPr>
          <w:i/>
          <w:iCs/>
        </w:rPr>
        <w:t xml:space="preserve">In your opinion, how much do </w:t>
      </w:r>
      <w:r w:rsidRPr="00D32E3B">
        <w:rPr>
          <w:i/>
          <w:iCs/>
          <w:u w:val="single"/>
        </w:rPr>
        <w:t>YOU</w:t>
      </w:r>
      <w:r w:rsidRPr="00D32E3B">
        <w:rPr>
          <w:i/>
          <w:iCs/>
        </w:rPr>
        <w:t xml:space="preserve"> disagree or agree with the following statements? When I do something…</w:t>
      </w:r>
    </w:p>
    <w:p w14:paraId="7D65AD21" w14:textId="73342805" w:rsidR="00D32E3B" w:rsidRDefault="00D32E3B" w:rsidP="00207A74">
      <w:pPr>
        <w:spacing w:after="120" w:line="240" w:lineRule="auto"/>
      </w:pPr>
      <w:r>
        <w:t xml:space="preserve">1 = Strongly disagree, 2 = Disagree, 3 = Agree, 4 = Strongly agree </w:t>
      </w:r>
    </w:p>
    <w:p w14:paraId="3E61DE08" w14:textId="77777777" w:rsidR="00D32E3B" w:rsidRPr="00207A74" w:rsidRDefault="00D32E3B" w:rsidP="00C8213B">
      <w:pPr>
        <w:pStyle w:val="ListParagraph"/>
        <w:numPr>
          <w:ilvl w:val="0"/>
          <w:numId w:val="6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I think carefully about my choices. </w:t>
      </w:r>
    </w:p>
    <w:p w14:paraId="4B8FB6F1" w14:textId="77777777" w:rsidR="00D32E3B" w:rsidRPr="00207A74" w:rsidRDefault="00D32E3B" w:rsidP="00C8213B">
      <w:pPr>
        <w:pStyle w:val="ListParagraph"/>
        <w:numPr>
          <w:ilvl w:val="0"/>
          <w:numId w:val="6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I compare the good things and bad things that might happen. </w:t>
      </w:r>
    </w:p>
    <w:p w14:paraId="486ECE1E" w14:textId="2ED53F9D" w:rsidR="00D32E3B" w:rsidRPr="00207A74" w:rsidRDefault="00D32E3B" w:rsidP="00C8213B">
      <w:pPr>
        <w:pStyle w:val="ListParagraph"/>
        <w:numPr>
          <w:ilvl w:val="0"/>
          <w:numId w:val="6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I don't even think about it; I just do it</w:t>
      </w:r>
      <w:r w:rsidR="007E5287" w:rsidRPr="00207A74">
        <w:rPr>
          <w:i/>
          <w:iCs/>
        </w:rPr>
        <w:t xml:space="preserve"> (Reverse coded) </w:t>
      </w:r>
    </w:p>
    <w:p w14:paraId="612423B7" w14:textId="77777777" w:rsidR="00D32E3B" w:rsidRDefault="00D32E3B" w:rsidP="00C8213B">
      <w:pPr>
        <w:spacing w:after="120" w:line="240" w:lineRule="auto"/>
        <w:contextualSpacing/>
      </w:pPr>
    </w:p>
    <w:p w14:paraId="2E77F6D6" w14:textId="193F5575" w:rsidR="00F37076" w:rsidRPr="002B4C5F" w:rsidRDefault="00F37076" w:rsidP="00275962">
      <w:pPr>
        <w:pStyle w:val="Heading3"/>
      </w:pPr>
      <w:r>
        <w:t>Decision-Making</w:t>
      </w:r>
      <w:r w:rsidRPr="002B4C5F">
        <w:t xml:space="preserve"> Skills (</w:t>
      </w:r>
      <w:r>
        <w:t>Friends</w:t>
      </w:r>
      <w:r w:rsidRPr="002B4C5F">
        <w:t>)</w:t>
      </w:r>
    </w:p>
    <w:p w14:paraId="5B1E6174" w14:textId="77777777" w:rsidR="00207A74" w:rsidRDefault="00207A74" w:rsidP="00207A74">
      <w:pPr>
        <w:spacing w:after="120" w:line="240" w:lineRule="auto"/>
      </w:pPr>
      <w:r w:rsidRPr="00D32E3B">
        <w:rPr>
          <w:i/>
          <w:iCs/>
        </w:rPr>
        <w:t xml:space="preserve">In your opinion, how much do </w:t>
      </w:r>
      <w:r w:rsidRPr="00D32E3B">
        <w:rPr>
          <w:i/>
          <w:iCs/>
          <w:u w:val="single"/>
        </w:rPr>
        <w:t>YOU</w:t>
      </w:r>
      <w:r w:rsidRPr="00D32E3B">
        <w:rPr>
          <w:i/>
          <w:iCs/>
        </w:rPr>
        <w:t xml:space="preserve"> disagree or agree with the following statements? </w:t>
      </w:r>
      <w:r>
        <w:rPr>
          <w:i/>
          <w:iCs/>
        </w:rPr>
        <w:t xml:space="preserve">I encourage my friends to… </w:t>
      </w:r>
    </w:p>
    <w:p w14:paraId="385BF662" w14:textId="77777777" w:rsidR="00F37076" w:rsidRDefault="00F37076" w:rsidP="00207A74">
      <w:pPr>
        <w:spacing w:after="120" w:line="240" w:lineRule="auto"/>
      </w:pPr>
      <w:r>
        <w:t xml:space="preserve">1 = Strongly disagree, 2 = Disagree, 3 = Agree, 4 = Strongly agree </w:t>
      </w:r>
    </w:p>
    <w:p w14:paraId="355E481B" w14:textId="77777777" w:rsidR="00F37076" w:rsidRPr="00207A74" w:rsidRDefault="00F37076" w:rsidP="00C8213B">
      <w:pPr>
        <w:pStyle w:val="ListParagraph"/>
        <w:numPr>
          <w:ilvl w:val="0"/>
          <w:numId w:val="8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think carefully about their choices. </w:t>
      </w:r>
    </w:p>
    <w:p w14:paraId="2FB53453" w14:textId="77777777" w:rsidR="00F37076" w:rsidRPr="00207A74" w:rsidRDefault="00F37076" w:rsidP="00C8213B">
      <w:pPr>
        <w:pStyle w:val="ListParagraph"/>
        <w:numPr>
          <w:ilvl w:val="0"/>
          <w:numId w:val="8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 xml:space="preserve">compare the good things and bad things that might happen. </w:t>
      </w:r>
    </w:p>
    <w:p w14:paraId="654F4E33" w14:textId="6E8B9E4A" w:rsidR="00F37076" w:rsidRPr="00207A74" w:rsidRDefault="00F37076" w:rsidP="00C8213B">
      <w:pPr>
        <w:pStyle w:val="ListParagraph"/>
        <w:numPr>
          <w:ilvl w:val="0"/>
          <w:numId w:val="8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not even think about it; just do it</w:t>
      </w:r>
      <w:r w:rsidR="007E5287" w:rsidRPr="00207A74">
        <w:rPr>
          <w:i/>
          <w:iCs/>
        </w:rPr>
        <w:t xml:space="preserve"> (Reverse coded)</w:t>
      </w:r>
    </w:p>
    <w:p w14:paraId="770C17F8" w14:textId="77777777" w:rsidR="006E776E" w:rsidRDefault="006E776E" w:rsidP="00C8213B">
      <w:pPr>
        <w:spacing w:after="120" w:line="240" w:lineRule="auto"/>
        <w:contextualSpacing/>
      </w:pPr>
    </w:p>
    <w:p w14:paraId="77D10C1A" w14:textId="77777777" w:rsidR="00207A74" w:rsidRDefault="00207A74">
      <w:pPr>
        <w:rPr>
          <w:b/>
          <w:bCs/>
        </w:rPr>
      </w:pPr>
      <w:r>
        <w:rPr>
          <w:b/>
          <w:bCs/>
        </w:rPr>
        <w:br w:type="page"/>
      </w:r>
    </w:p>
    <w:p w14:paraId="0916C685" w14:textId="7BAEB691" w:rsidR="00207A74" w:rsidRDefault="00207A74" w:rsidP="00275962">
      <w:pPr>
        <w:pStyle w:val="Heading2"/>
      </w:pPr>
      <w:r>
        <w:lastRenderedPageBreak/>
        <w:t>List of survey items for each scale – Proximal Outcome Variables</w:t>
      </w:r>
    </w:p>
    <w:p w14:paraId="2793399D" w14:textId="44C25072" w:rsidR="006E776E" w:rsidRDefault="006E776E" w:rsidP="00275962">
      <w:pPr>
        <w:pStyle w:val="Heading3"/>
      </w:pPr>
      <w:r w:rsidRPr="006E776E">
        <w:t>Empathy</w:t>
      </w:r>
    </w:p>
    <w:p w14:paraId="0CFC8777" w14:textId="1BCC45CD" w:rsidR="006E776E" w:rsidRDefault="002225F2" w:rsidP="00207A74">
      <w:pPr>
        <w:spacing w:after="120" w:line="240" w:lineRule="auto"/>
        <w:rPr>
          <w:i/>
          <w:iCs/>
        </w:rPr>
      </w:pPr>
      <w:r w:rsidRPr="002225F2">
        <w:rPr>
          <w:i/>
          <w:iCs/>
        </w:rPr>
        <w:t>We'd like to know more about how YOU feel toward other people and during certain situations. Please choose how much YOU disagree or agree with the following statements.</w:t>
      </w:r>
    </w:p>
    <w:p w14:paraId="2EF9B42F" w14:textId="77777777" w:rsidR="002225F2" w:rsidRDefault="002225F2" w:rsidP="00207A74">
      <w:pPr>
        <w:spacing w:after="120" w:line="240" w:lineRule="auto"/>
      </w:pPr>
      <w:r>
        <w:t xml:space="preserve">1 = Strongly disagree, 2 = Disagree, 3 = Agree, 4 = Strongly agree </w:t>
      </w:r>
    </w:p>
    <w:p w14:paraId="73E42AF8" w14:textId="72CCB11D" w:rsidR="006E776E" w:rsidRPr="00207A74" w:rsidRDefault="006E776E" w:rsidP="00C8213B">
      <w:pPr>
        <w:pStyle w:val="ListParagraph"/>
        <w:numPr>
          <w:ilvl w:val="0"/>
          <w:numId w:val="9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I find it difficult to explain things that I understand easily to someone who doesn't understand it the first time.</w:t>
      </w:r>
      <w:r w:rsidR="003425DB" w:rsidRPr="00207A74">
        <w:rPr>
          <w:i/>
          <w:iCs/>
        </w:rPr>
        <w:t>*</w:t>
      </w:r>
      <w:r w:rsidR="00207A74">
        <w:rPr>
          <w:i/>
          <w:iCs/>
        </w:rPr>
        <w:t xml:space="preserve"> </w:t>
      </w:r>
      <w:r w:rsidR="00207A74">
        <w:t>(social skills)</w:t>
      </w:r>
    </w:p>
    <w:p w14:paraId="6D1E570D" w14:textId="77777777" w:rsidR="00207A74" w:rsidRPr="003425DB" w:rsidRDefault="00207A74" w:rsidP="00207A74">
      <w:pPr>
        <w:pStyle w:val="ListParagraph"/>
        <w:numPr>
          <w:ilvl w:val="0"/>
          <w:numId w:val="9"/>
        </w:numPr>
        <w:spacing w:after="120" w:line="240" w:lineRule="auto"/>
      </w:pPr>
      <w:r w:rsidRPr="003425DB">
        <w:t xml:space="preserve">I really enjoy caring for other people. </w:t>
      </w:r>
    </w:p>
    <w:p w14:paraId="4497B4BC" w14:textId="31B3A3DE" w:rsidR="008B3B8B" w:rsidRPr="00207A74" w:rsidRDefault="008B3B8B" w:rsidP="00C8213B">
      <w:pPr>
        <w:pStyle w:val="ListParagraph"/>
        <w:numPr>
          <w:ilvl w:val="0"/>
          <w:numId w:val="9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I find it hard to know what to do in a social situation</w:t>
      </w:r>
      <w:r w:rsidR="003425DB" w:rsidRPr="00207A74">
        <w:rPr>
          <w:i/>
          <w:iCs/>
        </w:rPr>
        <w:t>.*</w:t>
      </w:r>
      <w:r w:rsidR="00207A74">
        <w:rPr>
          <w:i/>
          <w:iCs/>
        </w:rPr>
        <w:t xml:space="preserve"> </w:t>
      </w:r>
      <w:r w:rsidR="00207A74">
        <w:t>(social skills)</w:t>
      </w:r>
    </w:p>
    <w:p w14:paraId="0AFD712F" w14:textId="5B9B605D" w:rsidR="008B3B8B" w:rsidRPr="00207A74" w:rsidRDefault="008B3B8B" w:rsidP="00C8213B">
      <w:pPr>
        <w:pStyle w:val="ListParagraph"/>
        <w:numPr>
          <w:ilvl w:val="0"/>
          <w:numId w:val="9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Friendships and relationships are just too difficult, so I tend not to bother with them.</w:t>
      </w:r>
      <w:r w:rsidR="003425DB" w:rsidRPr="00207A74">
        <w:rPr>
          <w:i/>
          <w:iCs/>
        </w:rPr>
        <w:t>*</w:t>
      </w:r>
      <w:r w:rsidR="00207A74">
        <w:rPr>
          <w:i/>
          <w:iCs/>
        </w:rPr>
        <w:t xml:space="preserve"> </w:t>
      </w:r>
      <w:r w:rsidR="00207A74">
        <w:t>(social skills)</w:t>
      </w:r>
    </w:p>
    <w:p w14:paraId="37EBC63B" w14:textId="6F383D7A" w:rsidR="008B3B8B" w:rsidRPr="00207A74" w:rsidRDefault="008B3B8B" w:rsidP="00C8213B">
      <w:pPr>
        <w:pStyle w:val="ListParagraph"/>
        <w:numPr>
          <w:ilvl w:val="0"/>
          <w:numId w:val="9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I often find it difficult to figure out if something is rude or polite.</w:t>
      </w:r>
      <w:r w:rsidR="003425DB" w:rsidRPr="00207A74">
        <w:rPr>
          <w:i/>
          <w:iCs/>
        </w:rPr>
        <w:t>*</w:t>
      </w:r>
      <w:r w:rsidR="00207A74">
        <w:rPr>
          <w:i/>
          <w:iCs/>
        </w:rPr>
        <w:t xml:space="preserve"> </w:t>
      </w:r>
      <w:r w:rsidR="00207A74">
        <w:t>(social skills)</w:t>
      </w:r>
    </w:p>
    <w:p w14:paraId="432934A2" w14:textId="77777777" w:rsidR="00207A74" w:rsidRPr="003425DB" w:rsidRDefault="00207A74" w:rsidP="00207A74">
      <w:pPr>
        <w:pStyle w:val="ListParagraph"/>
        <w:numPr>
          <w:ilvl w:val="0"/>
          <w:numId w:val="9"/>
        </w:numPr>
        <w:spacing w:after="120" w:line="240" w:lineRule="auto"/>
      </w:pPr>
      <w:r w:rsidRPr="00207A74">
        <w:rPr>
          <w:i/>
          <w:iCs/>
        </w:rPr>
        <w:t xml:space="preserve">I am good at figuring out how someone will feel. </w:t>
      </w:r>
      <w:r w:rsidRPr="00207A74">
        <w:t>(cognitive</w:t>
      </w:r>
      <w:r>
        <w:t xml:space="preserve"> empathy)</w:t>
      </w:r>
    </w:p>
    <w:p w14:paraId="1ED50E5C" w14:textId="77777777" w:rsidR="00207A74" w:rsidRPr="003425DB" w:rsidRDefault="00207A74" w:rsidP="00207A74">
      <w:pPr>
        <w:pStyle w:val="ListParagraph"/>
        <w:numPr>
          <w:ilvl w:val="0"/>
          <w:numId w:val="9"/>
        </w:numPr>
        <w:spacing w:after="120" w:line="240" w:lineRule="auto"/>
      </w:pPr>
      <w:r w:rsidRPr="00207A74">
        <w:rPr>
          <w:i/>
          <w:iCs/>
        </w:rPr>
        <w:t>I am good at figuring out when someone in a group is feeling uncomfortable</w:t>
      </w:r>
      <w:r w:rsidRPr="003425DB">
        <w:t xml:space="preserve">. </w:t>
      </w:r>
      <w:r>
        <w:t>(cognitive empathy)</w:t>
      </w:r>
    </w:p>
    <w:p w14:paraId="561644BE" w14:textId="77777777" w:rsidR="00207A74" w:rsidRPr="003425DB" w:rsidRDefault="00207A74" w:rsidP="00207A74">
      <w:pPr>
        <w:pStyle w:val="ListParagraph"/>
        <w:numPr>
          <w:ilvl w:val="0"/>
          <w:numId w:val="9"/>
        </w:numPr>
        <w:spacing w:after="120" w:line="240" w:lineRule="auto"/>
      </w:pPr>
      <w:r w:rsidRPr="003425DB">
        <w:t xml:space="preserve">If someone is offended by what I say, that is their problem, not mine. </w:t>
      </w:r>
    </w:p>
    <w:p w14:paraId="5ED2A08B" w14:textId="77777777" w:rsidR="00207A74" w:rsidRPr="003425DB" w:rsidRDefault="00207A74" w:rsidP="00207A74">
      <w:pPr>
        <w:pStyle w:val="ListParagraph"/>
        <w:numPr>
          <w:ilvl w:val="0"/>
          <w:numId w:val="9"/>
        </w:numPr>
        <w:spacing w:after="120" w:line="240" w:lineRule="auto"/>
      </w:pPr>
      <w:r w:rsidRPr="003425DB">
        <w:t xml:space="preserve">Seeing people cry doesn't really upset me. </w:t>
      </w:r>
    </w:p>
    <w:p w14:paraId="5CEA1958" w14:textId="4605FFEF" w:rsidR="008B3B8B" w:rsidRPr="00207A74" w:rsidRDefault="008B3B8B" w:rsidP="00C8213B">
      <w:pPr>
        <w:pStyle w:val="ListParagraph"/>
        <w:numPr>
          <w:ilvl w:val="0"/>
          <w:numId w:val="9"/>
        </w:numPr>
        <w:spacing w:after="120" w:line="240" w:lineRule="auto"/>
        <w:rPr>
          <w:i/>
          <w:iCs/>
        </w:rPr>
      </w:pPr>
      <w:r w:rsidRPr="00207A74">
        <w:rPr>
          <w:i/>
          <w:iCs/>
        </w:rPr>
        <w:t>I tend to find social situations confusing.</w:t>
      </w:r>
      <w:r w:rsidR="003425DB" w:rsidRPr="00207A74">
        <w:rPr>
          <w:i/>
          <w:iCs/>
        </w:rPr>
        <w:t>*</w:t>
      </w:r>
      <w:r w:rsidR="00207A74">
        <w:rPr>
          <w:i/>
          <w:iCs/>
        </w:rPr>
        <w:t xml:space="preserve"> </w:t>
      </w:r>
      <w:r w:rsidR="00207A74">
        <w:t>(social skills)</w:t>
      </w:r>
    </w:p>
    <w:p w14:paraId="7631DDC2" w14:textId="266FB34E" w:rsidR="008B3B8B" w:rsidRPr="003425DB" w:rsidRDefault="008B3B8B" w:rsidP="00C8213B">
      <w:pPr>
        <w:pStyle w:val="ListParagraph"/>
        <w:numPr>
          <w:ilvl w:val="0"/>
          <w:numId w:val="9"/>
        </w:numPr>
        <w:spacing w:after="120" w:line="240" w:lineRule="auto"/>
      </w:pPr>
      <w:r w:rsidRPr="00207A74">
        <w:rPr>
          <w:i/>
          <w:iCs/>
        </w:rPr>
        <w:t>I can sense if I am intruding, even if the other person doesn't tell me.</w:t>
      </w:r>
      <w:r w:rsidRPr="003425DB">
        <w:t xml:space="preserve"> </w:t>
      </w:r>
      <w:r w:rsidR="00207A74">
        <w:t>(cognitive empathy)</w:t>
      </w:r>
    </w:p>
    <w:p w14:paraId="72155B60" w14:textId="263E80EB" w:rsidR="008B3B8B" w:rsidRPr="003425DB" w:rsidRDefault="008B3B8B" w:rsidP="00C8213B">
      <w:pPr>
        <w:pStyle w:val="ListParagraph"/>
        <w:numPr>
          <w:ilvl w:val="0"/>
          <w:numId w:val="9"/>
        </w:numPr>
        <w:spacing w:after="120" w:line="240" w:lineRule="auto"/>
      </w:pPr>
      <w:r w:rsidRPr="00207A74">
        <w:rPr>
          <w:i/>
          <w:iCs/>
        </w:rPr>
        <w:t>I can quickly figure out how someone else feels.</w:t>
      </w:r>
      <w:r w:rsidR="00207A74" w:rsidRPr="00207A74">
        <w:t xml:space="preserve"> </w:t>
      </w:r>
      <w:r w:rsidR="00207A74">
        <w:t>(cognitive empathy)</w:t>
      </w:r>
      <w:r w:rsidRPr="003425DB">
        <w:t xml:space="preserve"> </w:t>
      </w:r>
    </w:p>
    <w:p w14:paraId="385F747A" w14:textId="46E47915" w:rsidR="008B3B8B" w:rsidRPr="003425DB" w:rsidRDefault="008B3B8B" w:rsidP="00C8213B">
      <w:pPr>
        <w:pStyle w:val="ListParagraph"/>
        <w:numPr>
          <w:ilvl w:val="0"/>
          <w:numId w:val="9"/>
        </w:numPr>
        <w:spacing w:after="120" w:line="240" w:lineRule="auto"/>
      </w:pPr>
      <w:r w:rsidRPr="00207A74">
        <w:rPr>
          <w:i/>
          <w:iCs/>
        </w:rPr>
        <w:t>I can easily figure out what another person might want to talk about.</w:t>
      </w:r>
      <w:r w:rsidRPr="003425DB">
        <w:t xml:space="preserve"> </w:t>
      </w:r>
      <w:r w:rsidR="00207A74">
        <w:t>(cognitive empathy)</w:t>
      </w:r>
    </w:p>
    <w:p w14:paraId="28BAC8D5" w14:textId="36B7FC98" w:rsidR="008B3B8B" w:rsidRPr="003425DB" w:rsidRDefault="008B3B8B" w:rsidP="00C8213B">
      <w:pPr>
        <w:pStyle w:val="ListParagraph"/>
        <w:numPr>
          <w:ilvl w:val="0"/>
          <w:numId w:val="9"/>
        </w:numPr>
        <w:spacing w:after="120" w:line="240" w:lineRule="auto"/>
      </w:pPr>
      <w:r w:rsidRPr="003425DB">
        <w:t>I get emotionally involved with my friends' problems.</w:t>
      </w:r>
    </w:p>
    <w:p w14:paraId="5E76B61F" w14:textId="20B7655A" w:rsidR="006E776E" w:rsidRDefault="006E776E" w:rsidP="00C8213B">
      <w:pPr>
        <w:spacing w:after="120" w:line="240" w:lineRule="auto"/>
        <w:ind w:left="360"/>
        <w:contextualSpacing/>
      </w:pPr>
    </w:p>
    <w:p w14:paraId="71D804AB" w14:textId="77777777" w:rsidR="00207A74" w:rsidRDefault="00AC3B65" w:rsidP="00275962">
      <w:pPr>
        <w:pStyle w:val="Heading3"/>
      </w:pPr>
      <w:r w:rsidRPr="001D28F2">
        <w:t xml:space="preserve">Tolerance </w:t>
      </w:r>
    </w:p>
    <w:p w14:paraId="31FD9A2B" w14:textId="33D447EC" w:rsidR="001D28F2" w:rsidRDefault="001D28F2" w:rsidP="00207A74">
      <w:pPr>
        <w:spacing w:after="120" w:line="240" w:lineRule="auto"/>
        <w:rPr>
          <w:rFonts w:ascii="Arial" w:eastAsia="Times New Roman" w:hAnsi="Arial" w:cs="Arial"/>
          <w:bCs/>
          <w:i/>
          <w:iCs/>
          <w:color w:val="000000"/>
          <w:kern w:val="0"/>
          <w14:ligatures w14:val="none"/>
        </w:rPr>
      </w:pPr>
      <w:r w:rsidRPr="001D28F2">
        <w:rPr>
          <w:rFonts w:ascii="Arial" w:eastAsia="Times New Roman" w:hAnsi="Arial" w:cs="Arial"/>
          <w:bCs/>
          <w:i/>
          <w:iCs/>
          <w:kern w:val="0"/>
          <w14:ligatures w14:val="none"/>
        </w:rPr>
        <w:t>In your opinion</w:t>
      </w:r>
      <w:r w:rsidRPr="001D28F2">
        <w:rPr>
          <w:rFonts w:ascii="ArialMT" w:eastAsia="Times New Roman" w:hAnsi="ArialMT" w:cs="Times New Roman"/>
          <w:bCs/>
          <w:i/>
          <w:iCs/>
          <w:kern w:val="0"/>
          <w14:ligatures w14:val="none"/>
        </w:rPr>
        <w:t xml:space="preserve">, how much do </w:t>
      </w:r>
      <w:r w:rsidRPr="001D28F2">
        <w:rPr>
          <w:rFonts w:ascii="ArialMT" w:eastAsia="Times New Roman" w:hAnsi="ArialMT" w:cs="Times New Roman"/>
          <w:bCs/>
          <w:i/>
          <w:iCs/>
          <w:kern w:val="0"/>
          <w:u w:val="single"/>
          <w14:ligatures w14:val="none"/>
        </w:rPr>
        <w:t>YOU</w:t>
      </w:r>
      <w:r w:rsidRPr="001D28F2">
        <w:rPr>
          <w:rFonts w:ascii="ArialMT" w:eastAsia="Times New Roman" w:hAnsi="ArialMT" w:cs="Times New Roman"/>
          <w:bCs/>
          <w:i/>
          <w:iCs/>
          <w:kern w:val="0"/>
          <w14:ligatures w14:val="none"/>
        </w:rPr>
        <w:t xml:space="preserve"> disagree or agree with the following statements? </w:t>
      </w:r>
      <w:r w:rsidRPr="001D28F2">
        <w:rPr>
          <w:rFonts w:ascii="Arial" w:eastAsia="Times New Roman" w:hAnsi="Arial" w:cs="Arial"/>
          <w:bCs/>
          <w:i/>
          <w:iCs/>
          <w:color w:val="000000"/>
          <w:kern w:val="0"/>
          <w14:ligatures w14:val="none"/>
        </w:rPr>
        <w:t>Kids my age should...</w:t>
      </w:r>
    </w:p>
    <w:p w14:paraId="72F672BA" w14:textId="5BFD4118" w:rsidR="001D28F2" w:rsidRDefault="001D28F2" w:rsidP="00207A74">
      <w:pPr>
        <w:spacing w:after="120" w:line="240" w:lineRule="auto"/>
      </w:pPr>
      <w:r>
        <w:t>1 = Strongly disagree, 2 = Disagree, 3 = Agree, 4 = Strongly agree</w:t>
      </w:r>
    </w:p>
    <w:p w14:paraId="1724A86A" w14:textId="2E0F77F8" w:rsidR="001D28F2" w:rsidRPr="00001BBA" w:rsidRDefault="001D28F2" w:rsidP="00C8213B">
      <w:pPr>
        <w:pStyle w:val="ListParagraph"/>
        <w:numPr>
          <w:ilvl w:val="0"/>
          <w:numId w:val="13"/>
        </w:numPr>
        <w:spacing w:after="120" w:line="240" w:lineRule="auto"/>
        <w:rPr>
          <w:i/>
          <w:iCs/>
        </w:rPr>
      </w:pPr>
      <w:r w:rsidRPr="00001BBA">
        <w:rPr>
          <w:i/>
          <w:iCs/>
        </w:rPr>
        <w:t>Have respect for other religions.</w:t>
      </w:r>
    </w:p>
    <w:p w14:paraId="745D9FDB" w14:textId="7275D5CA" w:rsidR="001D28F2" w:rsidRPr="00001BBA" w:rsidRDefault="001D28F2" w:rsidP="00C8213B">
      <w:pPr>
        <w:pStyle w:val="ListParagraph"/>
        <w:numPr>
          <w:ilvl w:val="0"/>
          <w:numId w:val="13"/>
        </w:numPr>
        <w:spacing w:after="120" w:line="240" w:lineRule="auto"/>
        <w:rPr>
          <w:i/>
          <w:iCs/>
        </w:rPr>
      </w:pPr>
      <w:r w:rsidRPr="00001BBA">
        <w:rPr>
          <w:i/>
          <w:iCs/>
        </w:rPr>
        <w:t>Be tolerant to differences.</w:t>
      </w:r>
    </w:p>
    <w:p w14:paraId="46CA7AFC" w14:textId="4190C383" w:rsidR="001D28F2" w:rsidRPr="00001BBA" w:rsidRDefault="001D28F2" w:rsidP="00C8213B">
      <w:pPr>
        <w:pStyle w:val="ListParagraph"/>
        <w:numPr>
          <w:ilvl w:val="0"/>
          <w:numId w:val="13"/>
        </w:numPr>
        <w:spacing w:after="120" w:line="240" w:lineRule="auto"/>
        <w:rPr>
          <w:i/>
          <w:iCs/>
        </w:rPr>
      </w:pPr>
      <w:r w:rsidRPr="00001BBA">
        <w:rPr>
          <w:i/>
          <w:iCs/>
        </w:rPr>
        <w:t>Preserve national identity.</w:t>
      </w:r>
    </w:p>
    <w:p w14:paraId="60DCFB13" w14:textId="77777777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 xml:space="preserve">Conform to the norms of society. </w:t>
      </w:r>
    </w:p>
    <w:p w14:paraId="1898E677" w14:textId="5B1AC55F" w:rsidR="001D28F2" w:rsidRPr="00001BBA" w:rsidRDefault="001D28F2" w:rsidP="00C8213B">
      <w:pPr>
        <w:pStyle w:val="ListParagraph"/>
        <w:numPr>
          <w:ilvl w:val="0"/>
          <w:numId w:val="13"/>
        </w:numPr>
        <w:spacing w:after="120" w:line="240" w:lineRule="auto"/>
        <w:rPr>
          <w:i/>
          <w:iCs/>
        </w:rPr>
      </w:pPr>
      <w:r w:rsidRPr="00001BBA">
        <w:rPr>
          <w:i/>
          <w:iCs/>
        </w:rPr>
        <w:t>Listen to their parents and other leaders.</w:t>
      </w:r>
    </w:p>
    <w:p w14:paraId="3CCE1F8C" w14:textId="77777777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 xml:space="preserve">Accept others' opinions without arguing. </w:t>
      </w:r>
    </w:p>
    <w:p w14:paraId="4A9D202A" w14:textId="77777777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>Be willing to compromise on their beliefs.</w:t>
      </w:r>
    </w:p>
    <w:p w14:paraId="08E7D117" w14:textId="77777777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 xml:space="preserve">Recognize that all religions are the same. </w:t>
      </w:r>
    </w:p>
    <w:p w14:paraId="404D0D10" w14:textId="77777777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 xml:space="preserve">Question ideas before accepting them as true. </w:t>
      </w:r>
    </w:p>
    <w:p w14:paraId="449654EF" w14:textId="66FAF102" w:rsidR="001D28F2" w:rsidRDefault="001D28F2" w:rsidP="00C8213B">
      <w:pPr>
        <w:pStyle w:val="ListParagraph"/>
        <w:numPr>
          <w:ilvl w:val="0"/>
          <w:numId w:val="13"/>
        </w:numPr>
        <w:spacing w:after="120" w:line="240" w:lineRule="auto"/>
      </w:pPr>
      <w:r>
        <w:t xml:space="preserve">Be sensitive to </w:t>
      </w:r>
      <w:proofErr w:type="gramStart"/>
      <w:r>
        <w:t>others</w:t>
      </w:r>
      <w:proofErr w:type="gramEnd"/>
      <w:r>
        <w:t xml:space="preserve"> people's opinions.</w:t>
      </w:r>
    </w:p>
    <w:p w14:paraId="333446ED" w14:textId="77777777" w:rsidR="00207A74" w:rsidRDefault="00207A74" w:rsidP="00C8213B">
      <w:pPr>
        <w:spacing w:after="120" w:line="240" w:lineRule="auto"/>
        <w:contextualSpacing/>
        <w:rPr>
          <w:b/>
        </w:rPr>
      </w:pPr>
    </w:p>
    <w:p w14:paraId="41FBFFFA" w14:textId="77777777" w:rsidR="00001BBA" w:rsidRDefault="00001BBA">
      <w:pPr>
        <w:rPr>
          <w:b/>
        </w:rPr>
      </w:pPr>
      <w:r>
        <w:rPr>
          <w:b/>
        </w:rPr>
        <w:br w:type="page"/>
      </w:r>
    </w:p>
    <w:p w14:paraId="30ACDF2A" w14:textId="227A1ECA" w:rsidR="00AC3B65" w:rsidRDefault="00AC3B65" w:rsidP="00275962">
      <w:pPr>
        <w:pStyle w:val="Heading3"/>
      </w:pPr>
      <w:r w:rsidRPr="00AC3B65">
        <w:lastRenderedPageBreak/>
        <w:t>Open Mindedness toward Political and Religious Views</w:t>
      </w:r>
    </w:p>
    <w:p w14:paraId="3C4CFA4C" w14:textId="77777777" w:rsidR="001D28F2" w:rsidRPr="001D28F2" w:rsidRDefault="001D28F2" w:rsidP="00207A74">
      <w:pPr>
        <w:spacing w:after="120" w:line="240" w:lineRule="auto"/>
        <w:rPr>
          <w:rFonts w:ascii="Arial" w:hAnsi="Arial" w:cs="Arial"/>
          <w:bCs/>
          <w:i/>
          <w:iCs/>
        </w:rPr>
      </w:pPr>
      <w:r w:rsidRPr="001D28F2">
        <w:rPr>
          <w:rFonts w:ascii="Arial" w:hAnsi="Arial" w:cs="Arial"/>
          <w:bCs/>
          <w:i/>
          <w:iCs/>
        </w:rPr>
        <w:t xml:space="preserve">In your opinion, how much do </w:t>
      </w:r>
      <w:r w:rsidRPr="001D28F2">
        <w:rPr>
          <w:rFonts w:ascii="Arial" w:hAnsi="Arial" w:cs="Arial"/>
          <w:bCs/>
          <w:i/>
          <w:iCs/>
          <w:u w:val="single"/>
        </w:rPr>
        <w:t>YOU</w:t>
      </w:r>
      <w:r w:rsidRPr="001D28F2">
        <w:rPr>
          <w:rFonts w:ascii="Arial" w:hAnsi="Arial" w:cs="Arial"/>
          <w:bCs/>
          <w:i/>
          <w:iCs/>
        </w:rPr>
        <w:t xml:space="preserve"> agree or disagree with the following statements? </w:t>
      </w:r>
    </w:p>
    <w:p w14:paraId="5AA6E0BB" w14:textId="32247944" w:rsidR="001D28F2" w:rsidRDefault="001D28F2" w:rsidP="00207A74">
      <w:pPr>
        <w:spacing w:after="120" w:line="240" w:lineRule="auto"/>
      </w:pPr>
      <w:r>
        <w:t xml:space="preserve">1 = Strongly disagree, 2 = Disagree, 3 = Agree, 4 = Strongly agree </w:t>
      </w:r>
    </w:p>
    <w:p w14:paraId="35F6A292" w14:textId="77777777" w:rsidR="00A545FB" w:rsidRPr="00CC2878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  <w:i/>
          <w:iCs/>
        </w:rPr>
      </w:pPr>
      <w:r w:rsidRPr="00CC2878">
        <w:rPr>
          <w:bCs/>
          <w:i/>
          <w:iCs/>
        </w:rPr>
        <w:t xml:space="preserve">When it comes to politics or religion, I try to reserve judgement until I have a chance to hear arguments from both sides of an issue. </w:t>
      </w:r>
    </w:p>
    <w:p w14:paraId="51C792DB" w14:textId="77777777" w:rsidR="00A545FB" w:rsidRPr="00A545FB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</w:rPr>
      </w:pPr>
      <w:r w:rsidRPr="00A545FB">
        <w:rPr>
          <w:bCs/>
        </w:rPr>
        <w:t xml:space="preserve">It is a waste of time to pay attention to certain political or religious ideas. </w:t>
      </w:r>
    </w:p>
    <w:p w14:paraId="7059B0E6" w14:textId="77777777" w:rsidR="00A545FB" w:rsidRPr="00CC2878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  <w:i/>
          <w:iCs/>
        </w:rPr>
      </w:pPr>
      <w:r w:rsidRPr="00CC2878">
        <w:rPr>
          <w:bCs/>
          <w:i/>
          <w:iCs/>
        </w:rPr>
        <w:t xml:space="preserve">I am open to considering other political or religious viewpoints. </w:t>
      </w:r>
    </w:p>
    <w:p w14:paraId="3BE4637D" w14:textId="77777777" w:rsidR="00A545FB" w:rsidRPr="00A545FB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</w:rPr>
      </w:pPr>
      <w:r w:rsidRPr="00A545FB">
        <w:rPr>
          <w:bCs/>
        </w:rPr>
        <w:t xml:space="preserve">I often "tune out" political or religious messages I disagree with. </w:t>
      </w:r>
    </w:p>
    <w:p w14:paraId="43C976AC" w14:textId="77777777" w:rsidR="00A545FB" w:rsidRPr="00CC2878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  <w:i/>
          <w:iCs/>
        </w:rPr>
      </w:pPr>
      <w:r w:rsidRPr="00CC2878">
        <w:rPr>
          <w:bCs/>
          <w:i/>
          <w:iCs/>
        </w:rPr>
        <w:t xml:space="preserve">When thinking about a political or religious issue, I consider as many different opinions as </w:t>
      </w:r>
      <w:proofErr w:type="gramStart"/>
      <w:r w:rsidRPr="00CC2878">
        <w:rPr>
          <w:bCs/>
          <w:i/>
          <w:iCs/>
        </w:rPr>
        <w:t>possible</w:t>
      </w:r>
      <w:proofErr w:type="gramEnd"/>
      <w:r w:rsidRPr="00CC2878">
        <w:rPr>
          <w:bCs/>
          <w:i/>
          <w:iCs/>
        </w:rPr>
        <w:t xml:space="preserve"> </w:t>
      </w:r>
    </w:p>
    <w:p w14:paraId="2F9D1032" w14:textId="22DA6A2B" w:rsidR="00AC3B65" w:rsidRPr="00A545FB" w:rsidRDefault="00A545FB" w:rsidP="00C8213B">
      <w:pPr>
        <w:pStyle w:val="ListParagraph"/>
        <w:numPr>
          <w:ilvl w:val="0"/>
          <w:numId w:val="11"/>
        </w:numPr>
        <w:spacing w:after="120" w:line="240" w:lineRule="auto"/>
        <w:rPr>
          <w:bCs/>
        </w:rPr>
      </w:pPr>
      <w:r w:rsidRPr="00A545FB">
        <w:rPr>
          <w:bCs/>
        </w:rPr>
        <w:t>I have no patience for political or religious arguments I disagree with.</w:t>
      </w:r>
    </w:p>
    <w:p w14:paraId="198EB067" w14:textId="77777777" w:rsidR="001D28F2" w:rsidRDefault="001D28F2" w:rsidP="00C8213B">
      <w:pPr>
        <w:spacing w:after="120" w:line="240" w:lineRule="auto"/>
        <w:contextualSpacing/>
        <w:rPr>
          <w:b/>
          <w:i/>
        </w:rPr>
      </w:pPr>
    </w:p>
    <w:p w14:paraId="3DF01C8B" w14:textId="60939A2E" w:rsidR="00AC3B65" w:rsidRDefault="00AC3B65" w:rsidP="00275962">
      <w:pPr>
        <w:pStyle w:val="Heading3"/>
      </w:pPr>
      <w:r>
        <w:t>Open Mindedness toward Diversity</w:t>
      </w:r>
    </w:p>
    <w:p w14:paraId="3C1D5733" w14:textId="4CA71432" w:rsidR="001D28F2" w:rsidRDefault="001D28F2" w:rsidP="00001BBA">
      <w:pPr>
        <w:spacing w:after="120" w:line="240" w:lineRule="auto"/>
        <w:rPr>
          <w:rFonts w:ascii="Arial" w:hAnsi="Arial" w:cs="Arial"/>
          <w:bCs/>
        </w:rPr>
      </w:pPr>
      <w:r w:rsidRPr="001D28F2">
        <w:rPr>
          <w:rFonts w:ascii="Arial" w:hAnsi="Arial" w:cs="Arial"/>
          <w:bCs/>
        </w:rPr>
        <w:t xml:space="preserve">In your opinion, how much do </w:t>
      </w:r>
      <w:r w:rsidRPr="001D28F2">
        <w:rPr>
          <w:rFonts w:ascii="Arial" w:hAnsi="Arial" w:cs="Arial"/>
          <w:bCs/>
          <w:u w:val="single"/>
        </w:rPr>
        <w:t>YOU</w:t>
      </w:r>
      <w:r w:rsidRPr="001D28F2">
        <w:rPr>
          <w:rFonts w:ascii="Arial" w:hAnsi="Arial" w:cs="Arial"/>
          <w:bCs/>
        </w:rPr>
        <w:t xml:space="preserve"> disagree or agree with the following statements?</w:t>
      </w:r>
    </w:p>
    <w:p w14:paraId="4ED74FF7" w14:textId="77777777" w:rsidR="001D28F2" w:rsidRDefault="001D28F2" w:rsidP="00001BBA">
      <w:pPr>
        <w:spacing w:after="120" w:line="240" w:lineRule="auto"/>
      </w:pPr>
      <w:r>
        <w:t xml:space="preserve">1 = Strongly disagree, 2 = Disagree, 3 = Agree, 4 = Strongly agree </w:t>
      </w:r>
    </w:p>
    <w:p w14:paraId="5FBBB492" w14:textId="77777777" w:rsidR="001D28F2" w:rsidRPr="00CC2878" w:rsidRDefault="001D28F2" w:rsidP="00C8213B">
      <w:pPr>
        <w:pStyle w:val="ListParagraph"/>
        <w:numPr>
          <w:ilvl w:val="0"/>
          <w:numId w:val="12"/>
        </w:numPr>
        <w:spacing w:after="120" w:line="240" w:lineRule="auto"/>
        <w:rPr>
          <w:i/>
          <w:iCs/>
        </w:rPr>
      </w:pPr>
      <w:r w:rsidRPr="00CC2878">
        <w:rPr>
          <w:i/>
          <w:iCs/>
        </w:rPr>
        <w:t>We must respect all religions.</w:t>
      </w:r>
    </w:p>
    <w:p w14:paraId="2024144C" w14:textId="77777777" w:rsidR="001D28F2" w:rsidRPr="00CC2878" w:rsidRDefault="001D28F2" w:rsidP="00C8213B">
      <w:pPr>
        <w:pStyle w:val="ListParagraph"/>
        <w:numPr>
          <w:ilvl w:val="0"/>
          <w:numId w:val="12"/>
        </w:numPr>
        <w:spacing w:after="120" w:line="240" w:lineRule="auto"/>
        <w:rPr>
          <w:i/>
          <w:iCs/>
        </w:rPr>
      </w:pPr>
      <w:r w:rsidRPr="00CC2878">
        <w:rPr>
          <w:i/>
          <w:iCs/>
        </w:rPr>
        <w:t>All religious groups in Bahrain should have equal rights.</w:t>
      </w:r>
    </w:p>
    <w:p w14:paraId="6EFAECFD" w14:textId="77777777" w:rsidR="001D28F2" w:rsidRDefault="001D28F2" w:rsidP="00C8213B">
      <w:pPr>
        <w:pStyle w:val="ListParagraph"/>
        <w:numPr>
          <w:ilvl w:val="0"/>
          <w:numId w:val="12"/>
        </w:numPr>
        <w:spacing w:after="120" w:line="240" w:lineRule="auto"/>
      </w:pPr>
      <w:r>
        <w:t>Religion brings more conflict than peace.</w:t>
      </w:r>
    </w:p>
    <w:p w14:paraId="7C702A89" w14:textId="77777777" w:rsidR="001D28F2" w:rsidRDefault="001D28F2" w:rsidP="00C8213B">
      <w:pPr>
        <w:pStyle w:val="ListParagraph"/>
        <w:numPr>
          <w:ilvl w:val="0"/>
          <w:numId w:val="12"/>
        </w:numPr>
        <w:spacing w:after="120" w:line="240" w:lineRule="auto"/>
      </w:pPr>
      <w:r>
        <w:t>Religious people are often intolerant of others.</w:t>
      </w:r>
    </w:p>
    <w:p w14:paraId="4D2A6BD6" w14:textId="59912568" w:rsidR="001D28F2" w:rsidRPr="00CC2878" w:rsidRDefault="001D28F2" w:rsidP="00C8213B">
      <w:pPr>
        <w:pStyle w:val="ListParagraph"/>
        <w:numPr>
          <w:ilvl w:val="0"/>
          <w:numId w:val="12"/>
        </w:numPr>
        <w:spacing w:after="120" w:line="240" w:lineRule="auto"/>
        <w:rPr>
          <w:i/>
          <w:iCs/>
        </w:rPr>
      </w:pPr>
      <w:r w:rsidRPr="00CC2878">
        <w:rPr>
          <w:i/>
          <w:iCs/>
        </w:rPr>
        <w:t>People who have different religious beliefs make my school an interesting place</w:t>
      </w:r>
      <w:r w:rsidR="00CC2878">
        <w:rPr>
          <w:i/>
          <w:iCs/>
        </w:rPr>
        <w:t>.</w:t>
      </w:r>
    </w:p>
    <w:p w14:paraId="74325FEC" w14:textId="1E3E5D61" w:rsidR="001D28F2" w:rsidRPr="00CC2878" w:rsidRDefault="001D28F2" w:rsidP="00C8213B">
      <w:pPr>
        <w:pStyle w:val="ListParagraph"/>
        <w:numPr>
          <w:ilvl w:val="0"/>
          <w:numId w:val="12"/>
        </w:numPr>
        <w:spacing w:after="120" w:line="240" w:lineRule="auto"/>
        <w:rPr>
          <w:i/>
          <w:iCs/>
        </w:rPr>
      </w:pPr>
      <w:r w:rsidRPr="00CC2878">
        <w:rPr>
          <w:i/>
          <w:iCs/>
        </w:rPr>
        <w:t>People who come from different countries make my school an interesting place</w:t>
      </w:r>
      <w:r w:rsidR="00CC2878">
        <w:rPr>
          <w:i/>
          <w:iCs/>
        </w:rPr>
        <w:t>.</w:t>
      </w:r>
    </w:p>
    <w:p w14:paraId="318D75C8" w14:textId="77777777" w:rsidR="001D28F2" w:rsidRDefault="001D28F2" w:rsidP="00C8213B">
      <w:pPr>
        <w:spacing w:after="120" w:line="240" w:lineRule="auto"/>
        <w:contextualSpacing/>
        <w:rPr>
          <w:b/>
          <w:bCs/>
        </w:rPr>
      </w:pPr>
    </w:p>
    <w:p w14:paraId="53916D26" w14:textId="35239810" w:rsidR="00D771DE" w:rsidRDefault="00D771DE" w:rsidP="00275962">
      <w:pPr>
        <w:pStyle w:val="Heading3"/>
      </w:pPr>
      <w:r>
        <w:t xml:space="preserve">Attitudes toward Non-Violent Conflict Resolution </w:t>
      </w:r>
    </w:p>
    <w:p w14:paraId="0F046BB9" w14:textId="77777777" w:rsidR="00D771DE" w:rsidRDefault="00D771DE" w:rsidP="00001BBA">
      <w:pPr>
        <w:spacing w:after="120" w:line="240" w:lineRule="auto"/>
        <w:rPr>
          <w:i/>
          <w:iCs/>
        </w:rPr>
      </w:pPr>
      <w:r w:rsidRPr="00D771DE">
        <w:rPr>
          <w:i/>
          <w:iCs/>
        </w:rPr>
        <w:t xml:space="preserve">Choose the answer that best describes how YOU feel about doing each of following things. </w:t>
      </w:r>
    </w:p>
    <w:p w14:paraId="00E36BD5" w14:textId="01BBA226" w:rsidR="00D771DE" w:rsidRDefault="00D771DE" w:rsidP="00001BBA">
      <w:pPr>
        <w:spacing w:after="120" w:line="240" w:lineRule="auto"/>
      </w:pPr>
      <w:r>
        <w:t xml:space="preserve">1 = This is completely wrong, 2 = This is sort of wrong, 3 = This is sort of okay, 4 = This is completely okay  </w:t>
      </w:r>
    </w:p>
    <w:p w14:paraId="272DD42C" w14:textId="6C34E464" w:rsidR="00D771DE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Hitting other people.</w:t>
      </w:r>
      <w:r w:rsidR="00001BBA">
        <w:t>*</w:t>
      </w:r>
    </w:p>
    <w:p w14:paraId="3C1AF798" w14:textId="442AB21C" w:rsidR="00D771DE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Insulting other people.</w:t>
      </w:r>
      <w:r w:rsidR="00001BBA">
        <w:t>*</w:t>
      </w:r>
      <w:r>
        <w:t xml:space="preserve"> </w:t>
      </w:r>
    </w:p>
    <w:p w14:paraId="04F39942" w14:textId="51359FEA" w:rsidR="00D771DE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Saying mean things when you're mad.</w:t>
      </w:r>
      <w:r w:rsidR="00001BBA">
        <w:t>*</w:t>
      </w:r>
    </w:p>
    <w:p w14:paraId="0F29B99B" w14:textId="63059E43" w:rsidR="00D771DE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Pushing or shoving other people around if you're mad.</w:t>
      </w:r>
      <w:r w:rsidR="00001BBA">
        <w:t>*</w:t>
      </w:r>
    </w:p>
    <w:p w14:paraId="454CEC1D" w14:textId="2405C1F0" w:rsidR="00D771DE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Getting into fights with others.</w:t>
      </w:r>
      <w:r w:rsidR="00001BBA">
        <w:t>*</w:t>
      </w:r>
    </w:p>
    <w:p w14:paraId="625A05EB" w14:textId="0BEDE4F7" w:rsidR="00D771DE" w:rsidRPr="002D2C04" w:rsidRDefault="00D771DE" w:rsidP="00C8213B">
      <w:pPr>
        <w:pStyle w:val="ListParagraph"/>
        <w:numPr>
          <w:ilvl w:val="0"/>
          <w:numId w:val="10"/>
        </w:numPr>
        <w:spacing w:after="120" w:line="240" w:lineRule="auto"/>
      </w:pPr>
      <w:r>
        <w:t>Taking your anger out on others by using physical force.</w:t>
      </w:r>
      <w:r w:rsidR="00001BBA">
        <w:t>*</w:t>
      </w:r>
    </w:p>
    <w:sectPr w:rsidR="00D771DE" w:rsidRPr="002D2C0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206D0" w14:textId="77777777" w:rsidR="006D02BF" w:rsidRDefault="006D02BF" w:rsidP="00C8213B">
      <w:pPr>
        <w:spacing w:after="0" w:line="240" w:lineRule="auto"/>
      </w:pPr>
      <w:r>
        <w:separator/>
      </w:r>
    </w:p>
  </w:endnote>
  <w:endnote w:type="continuationSeparator" w:id="0">
    <w:p w14:paraId="09D8A4BF" w14:textId="77777777" w:rsidR="006D02BF" w:rsidRDefault="006D02BF" w:rsidP="00C821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charset w:val="4D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7A6ED" w14:textId="013683D6" w:rsidR="00C8213B" w:rsidRPr="00C8213B" w:rsidRDefault="00207A74">
    <w:pPr>
      <w:pStyle w:val="Footer"/>
      <w:rPr>
        <w:sz w:val="18"/>
        <w:szCs w:val="18"/>
      </w:rPr>
    </w:pPr>
    <w:r>
      <w:rPr>
        <w:sz w:val="18"/>
        <w:szCs w:val="18"/>
        <w:vertAlign w:val="superscript"/>
      </w:rPr>
      <w:t xml:space="preserve"> </w:t>
    </w:r>
    <w:r w:rsidR="00C8213B" w:rsidRPr="00C8213B">
      <w:rPr>
        <w:sz w:val="18"/>
        <w:szCs w:val="18"/>
      </w:rPr>
      <w:t>I</w:t>
    </w:r>
    <w:r w:rsidR="00C8213B">
      <w:rPr>
        <w:sz w:val="18"/>
        <w:szCs w:val="18"/>
      </w:rPr>
      <w:t>t</w:t>
    </w:r>
    <w:r>
      <w:rPr>
        <w:sz w:val="18"/>
        <w:szCs w:val="18"/>
      </w:rPr>
      <w:t>alicized it</w:t>
    </w:r>
    <w:r w:rsidR="00C8213B">
      <w:rPr>
        <w:sz w:val="18"/>
        <w:szCs w:val="18"/>
      </w:rPr>
      <w:t>em</w:t>
    </w:r>
    <w:r>
      <w:rPr>
        <w:sz w:val="18"/>
        <w:szCs w:val="18"/>
      </w:rPr>
      <w:t>s</w:t>
    </w:r>
    <w:r w:rsidR="00C8213B">
      <w:rPr>
        <w:sz w:val="18"/>
        <w:szCs w:val="18"/>
      </w:rPr>
      <w:t xml:space="preserve"> </w:t>
    </w:r>
    <w:r>
      <w:rPr>
        <w:sz w:val="18"/>
        <w:szCs w:val="18"/>
      </w:rPr>
      <w:t>= I</w:t>
    </w:r>
    <w:r w:rsidR="00C8213B" w:rsidRPr="00C8213B">
      <w:rPr>
        <w:sz w:val="18"/>
        <w:szCs w:val="18"/>
      </w:rPr>
      <w:t>ncluded in final scale</w:t>
    </w:r>
  </w:p>
  <w:p w14:paraId="6AA78020" w14:textId="4B21843B" w:rsidR="00C8213B" w:rsidRPr="00C8213B" w:rsidRDefault="00C8213B">
    <w:pPr>
      <w:pStyle w:val="Footer"/>
      <w:rPr>
        <w:sz w:val="18"/>
        <w:szCs w:val="18"/>
      </w:rPr>
    </w:pPr>
    <w:r w:rsidRPr="00C8213B">
      <w:rPr>
        <w:sz w:val="18"/>
        <w:szCs w:val="18"/>
      </w:rPr>
      <w:t>*</w:t>
    </w:r>
    <w:r w:rsidR="00207A74">
      <w:rPr>
        <w:sz w:val="18"/>
        <w:szCs w:val="18"/>
      </w:rPr>
      <w:t xml:space="preserve"> = </w:t>
    </w:r>
    <w:r>
      <w:rPr>
        <w:sz w:val="18"/>
        <w:szCs w:val="18"/>
      </w:rPr>
      <w:t>Item was r</w:t>
    </w:r>
    <w:r w:rsidRPr="00C8213B">
      <w:rPr>
        <w:sz w:val="18"/>
        <w:szCs w:val="18"/>
      </w:rPr>
      <w:t>everse coded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17A2E" w14:textId="77777777" w:rsidR="006D02BF" w:rsidRDefault="006D02BF" w:rsidP="00C8213B">
      <w:pPr>
        <w:spacing w:after="0" w:line="240" w:lineRule="auto"/>
      </w:pPr>
      <w:r>
        <w:separator/>
      </w:r>
    </w:p>
  </w:footnote>
  <w:footnote w:type="continuationSeparator" w:id="0">
    <w:p w14:paraId="226C5F6A" w14:textId="77777777" w:rsidR="006D02BF" w:rsidRDefault="006D02BF" w:rsidP="00C821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94F51"/>
    <w:multiLevelType w:val="hybridMultilevel"/>
    <w:tmpl w:val="90487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53FD0"/>
    <w:multiLevelType w:val="hybridMultilevel"/>
    <w:tmpl w:val="4F865A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F778C"/>
    <w:multiLevelType w:val="hybridMultilevel"/>
    <w:tmpl w:val="A998B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205"/>
    <w:multiLevelType w:val="hybridMultilevel"/>
    <w:tmpl w:val="3ABEDB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E5253F"/>
    <w:multiLevelType w:val="hybridMultilevel"/>
    <w:tmpl w:val="AB266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F27312"/>
    <w:multiLevelType w:val="hybridMultilevel"/>
    <w:tmpl w:val="1B888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5333C"/>
    <w:multiLevelType w:val="hybridMultilevel"/>
    <w:tmpl w:val="F3A6B8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744112"/>
    <w:multiLevelType w:val="hybridMultilevel"/>
    <w:tmpl w:val="852C8D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A0048"/>
    <w:multiLevelType w:val="hybridMultilevel"/>
    <w:tmpl w:val="D9286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E07922"/>
    <w:multiLevelType w:val="hybridMultilevel"/>
    <w:tmpl w:val="A1C6AC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6A0382"/>
    <w:multiLevelType w:val="hybridMultilevel"/>
    <w:tmpl w:val="F3A6B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A6612B"/>
    <w:multiLevelType w:val="hybridMultilevel"/>
    <w:tmpl w:val="A28A0D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FA265A"/>
    <w:multiLevelType w:val="hybridMultilevel"/>
    <w:tmpl w:val="93C44A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9389306">
    <w:abstractNumId w:val="2"/>
  </w:num>
  <w:num w:numId="2" w16cid:durableId="881864902">
    <w:abstractNumId w:val="11"/>
  </w:num>
  <w:num w:numId="3" w16cid:durableId="631863823">
    <w:abstractNumId w:val="4"/>
  </w:num>
  <w:num w:numId="4" w16cid:durableId="479461410">
    <w:abstractNumId w:val="12"/>
  </w:num>
  <w:num w:numId="5" w16cid:durableId="563755657">
    <w:abstractNumId w:val="8"/>
  </w:num>
  <w:num w:numId="6" w16cid:durableId="1527020261">
    <w:abstractNumId w:val="10"/>
  </w:num>
  <w:num w:numId="7" w16cid:durableId="929854095">
    <w:abstractNumId w:val="6"/>
  </w:num>
  <w:num w:numId="8" w16cid:durableId="790906701">
    <w:abstractNumId w:val="1"/>
  </w:num>
  <w:num w:numId="9" w16cid:durableId="467363437">
    <w:abstractNumId w:val="3"/>
  </w:num>
  <w:num w:numId="10" w16cid:durableId="1537351670">
    <w:abstractNumId w:val="0"/>
  </w:num>
  <w:num w:numId="11" w16cid:durableId="2061127310">
    <w:abstractNumId w:val="9"/>
  </w:num>
  <w:num w:numId="12" w16cid:durableId="864906577">
    <w:abstractNumId w:val="5"/>
  </w:num>
  <w:num w:numId="13" w16cid:durableId="17161503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DF3"/>
    <w:rsid w:val="00001BBA"/>
    <w:rsid w:val="00016BE0"/>
    <w:rsid w:val="001D28F2"/>
    <w:rsid w:val="00207A74"/>
    <w:rsid w:val="002225F2"/>
    <w:rsid w:val="002544CE"/>
    <w:rsid w:val="00275962"/>
    <w:rsid w:val="002B4C5F"/>
    <w:rsid w:val="002D2C04"/>
    <w:rsid w:val="0030521D"/>
    <w:rsid w:val="003425DB"/>
    <w:rsid w:val="005B449F"/>
    <w:rsid w:val="006C4340"/>
    <w:rsid w:val="006D02BF"/>
    <w:rsid w:val="006E776E"/>
    <w:rsid w:val="007E1A63"/>
    <w:rsid w:val="007E5287"/>
    <w:rsid w:val="008B3B8B"/>
    <w:rsid w:val="00A04C0A"/>
    <w:rsid w:val="00A545FB"/>
    <w:rsid w:val="00AC3B65"/>
    <w:rsid w:val="00AE7BEE"/>
    <w:rsid w:val="00B34DF3"/>
    <w:rsid w:val="00C03A65"/>
    <w:rsid w:val="00C8213B"/>
    <w:rsid w:val="00CB4793"/>
    <w:rsid w:val="00CC2878"/>
    <w:rsid w:val="00D32E3B"/>
    <w:rsid w:val="00D771DE"/>
    <w:rsid w:val="00F37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F1BBC"/>
  <w15:chartTrackingRefBased/>
  <w15:docId w15:val="{27AA8BB9-5F36-41E5-BC38-500C30CBD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4D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4D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4D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D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D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D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D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D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D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D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34D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34D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D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D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D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D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D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D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D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D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D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D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2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13B"/>
  </w:style>
  <w:style w:type="paragraph" w:styleId="Footer">
    <w:name w:val="footer"/>
    <w:basedOn w:val="Normal"/>
    <w:link w:val="FooterChar"/>
    <w:uiPriority w:val="99"/>
    <w:unhideWhenUsed/>
    <w:rsid w:val="00C821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981749-8300-4548-87D3-A738153C7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3</TotalTime>
  <Pages>4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Rulison</dc:creator>
  <cp:keywords/>
  <dc:description/>
  <cp:lastModifiedBy>GracieLee Weaver</cp:lastModifiedBy>
  <cp:revision>7</cp:revision>
  <dcterms:created xsi:type="dcterms:W3CDTF">2024-03-04T18:13:00Z</dcterms:created>
  <dcterms:modified xsi:type="dcterms:W3CDTF">2024-03-11T20:25:00Z</dcterms:modified>
</cp:coreProperties>
</file>